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C568B2" w14:textId="77777777" w:rsidR="00856898" w:rsidRPr="00856898" w:rsidRDefault="00856898" w:rsidP="00856898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szCs w:val="24"/>
          <w14:ligatures w14:val="none"/>
        </w:rPr>
      </w:pPr>
      <w:r w:rsidRPr="00856898">
        <w:rPr>
          <w:rFonts w:ascii="Times New Roman" w:eastAsia="Times New Roman" w:hAnsi="Times New Roman" w:cs="Times New Roman"/>
          <w:b/>
          <w:bCs/>
          <w:kern w:val="36"/>
          <w:szCs w:val="24"/>
          <w14:ligatures w14:val="none"/>
        </w:rPr>
        <w:t>Supplementary Table S1. Twelve self-inquiry questions comprising the Remission Therapy Inquiry-Based Research Model (RIRM)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1787"/>
        <w:gridCol w:w="7557"/>
      </w:tblGrid>
      <w:tr w:rsidR="00856898" w:rsidRPr="00856898" w14:paraId="47D11A18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CB9EF5" w14:textId="77777777" w:rsidR="00856898" w:rsidRPr="00856898" w:rsidRDefault="00856898" w:rsidP="0085689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9E0276" w14:textId="77777777" w:rsidR="00856898" w:rsidRPr="00856898" w:rsidRDefault="00856898" w:rsidP="0085689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Self-inquiry question</w:t>
            </w:r>
          </w:p>
        </w:tc>
      </w:tr>
      <w:tr w:rsidR="00856898" w:rsidRPr="00856898" w14:paraId="34FE233D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E2F185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linical phenomen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585D40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 What clinical phenomenon requires explanation?</w:t>
            </w:r>
          </w:p>
        </w:tc>
      </w:tr>
      <w:tr w:rsidR="00856898" w:rsidRPr="00856898" w14:paraId="038FC836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9A9D7A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rig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97FB49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 Which cell, tissue, organ, or system is most likely to initiate the observed dysfunction?</w:t>
            </w:r>
          </w:p>
        </w:tc>
      </w:tr>
      <w:tr w:rsidR="00856898" w:rsidRPr="00856898" w14:paraId="46137562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0064EF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echanis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2CE9D6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 What mechanism—cellular, molecular, systemic, adaptive, or emergent—could explain the phenomenon?</w:t>
            </w:r>
          </w:p>
        </w:tc>
      </w:tr>
      <w:tr w:rsidR="00856898" w:rsidRPr="00856898" w14:paraId="771CBCE7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8B04BE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Pathwa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41EC8D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 Which signaling pathways, physiological processes, or interacting systems are involved?</w:t>
            </w:r>
          </w:p>
        </w:tc>
      </w:tr>
      <w:tr w:rsidR="00856898" w:rsidRPr="00856898" w14:paraId="3C31BEBB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87E866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EB5BE9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. At what biological level(s) does the dysfunction primarily occur?</w:t>
            </w:r>
          </w:p>
        </w:tc>
      </w:tr>
      <w:tr w:rsidR="00856898" w:rsidRPr="00856898" w14:paraId="7E0074DA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6ED18A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eterogene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699185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 Could different stages, subtypes, or contexts involve distinct mechanisms?</w:t>
            </w:r>
          </w:p>
        </w:tc>
      </w:tr>
      <w:tr w:rsidR="00856898" w:rsidRPr="00856898" w14:paraId="0A7D84A6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8FD1B8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Intera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6D69B8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 Are multiple cells, tissues, or systems interacting to produce the phenotype?</w:t>
            </w:r>
          </w:p>
        </w:tc>
      </w:tr>
      <w:tr w:rsidR="00856898" w:rsidRPr="00856898" w14:paraId="2DD048BD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568EC1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daptive respons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AF294C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 Could compensatory or adaptive mechanisms contribute to the observed state?</w:t>
            </w:r>
          </w:p>
        </w:tc>
      </w:tr>
      <w:tr w:rsidR="00856898" w:rsidRPr="00856898" w14:paraId="3444D776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83455E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Functional cohere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08DE4D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. What constitutes restoration of functional coherence in this context?</w:t>
            </w:r>
          </w:p>
        </w:tc>
      </w:tr>
      <w:tr w:rsidR="00856898" w:rsidRPr="00856898" w14:paraId="794E6467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0A9924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herapeutic log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A1DAA9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. Through what mechanisms might restoration be achieved (normalization, compensation, adaptation, or reorganization)?</w:t>
            </w:r>
          </w:p>
        </w:tc>
      </w:tr>
      <w:tr w:rsidR="00856898" w:rsidRPr="00856898" w14:paraId="212475A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6EA98B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lternative explana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6B2983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. What competing mechanistic hypotheses should be considered?</w:t>
            </w:r>
          </w:p>
        </w:tc>
      </w:tr>
      <w:tr w:rsidR="00856898" w:rsidRPr="00856898" w14:paraId="2F3FB722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C1A909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Iterative refin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7E884D" w14:textId="77777777" w:rsidR="00856898" w:rsidRPr="00856898" w:rsidRDefault="00856898" w:rsidP="008568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85689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 How should new evidence modify or refine the current mechanistic interpretation?</w:t>
            </w:r>
          </w:p>
        </w:tc>
      </w:tr>
    </w:tbl>
    <w:p w14:paraId="18D989FD" w14:textId="77777777" w:rsidR="000811A9" w:rsidRPr="00856898" w:rsidRDefault="000811A9">
      <w:pPr>
        <w:rPr>
          <w:szCs w:val="24"/>
        </w:rPr>
      </w:pPr>
    </w:p>
    <w:sectPr w:rsidR="000811A9" w:rsidRPr="00856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val="bestFit" w:percent="1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898"/>
    <w:rsid w:val="00013AE4"/>
    <w:rsid w:val="00030614"/>
    <w:rsid w:val="000315F1"/>
    <w:rsid w:val="00037DEF"/>
    <w:rsid w:val="00047F4B"/>
    <w:rsid w:val="000631D6"/>
    <w:rsid w:val="000649E4"/>
    <w:rsid w:val="00072272"/>
    <w:rsid w:val="00077561"/>
    <w:rsid w:val="000811A9"/>
    <w:rsid w:val="000822DA"/>
    <w:rsid w:val="00083286"/>
    <w:rsid w:val="000A343E"/>
    <w:rsid w:val="000B0AF4"/>
    <w:rsid w:val="000B2E8C"/>
    <w:rsid w:val="000B2FF4"/>
    <w:rsid w:val="000C2575"/>
    <w:rsid w:val="000C4568"/>
    <w:rsid w:val="00121649"/>
    <w:rsid w:val="00135447"/>
    <w:rsid w:val="0014468B"/>
    <w:rsid w:val="00153970"/>
    <w:rsid w:val="00155F79"/>
    <w:rsid w:val="001572FE"/>
    <w:rsid w:val="00162246"/>
    <w:rsid w:val="00162AA5"/>
    <w:rsid w:val="00173AEF"/>
    <w:rsid w:val="0019229D"/>
    <w:rsid w:val="00196AE6"/>
    <w:rsid w:val="001A3161"/>
    <w:rsid w:val="001B3210"/>
    <w:rsid w:val="001C185B"/>
    <w:rsid w:val="001D0523"/>
    <w:rsid w:val="00221B5E"/>
    <w:rsid w:val="00226A3A"/>
    <w:rsid w:val="00233A16"/>
    <w:rsid w:val="002377D1"/>
    <w:rsid w:val="002416ED"/>
    <w:rsid w:val="002463FA"/>
    <w:rsid w:val="002534F1"/>
    <w:rsid w:val="00256F10"/>
    <w:rsid w:val="00260279"/>
    <w:rsid w:val="002747E0"/>
    <w:rsid w:val="0027672E"/>
    <w:rsid w:val="00282A22"/>
    <w:rsid w:val="0028737A"/>
    <w:rsid w:val="002A0E98"/>
    <w:rsid w:val="002D2A14"/>
    <w:rsid w:val="00302D2A"/>
    <w:rsid w:val="00312295"/>
    <w:rsid w:val="003136F1"/>
    <w:rsid w:val="0031466B"/>
    <w:rsid w:val="003200EB"/>
    <w:rsid w:val="00334B21"/>
    <w:rsid w:val="00335DB6"/>
    <w:rsid w:val="0033603E"/>
    <w:rsid w:val="0033671B"/>
    <w:rsid w:val="00341F80"/>
    <w:rsid w:val="003707DA"/>
    <w:rsid w:val="00373345"/>
    <w:rsid w:val="00374FDD"/>
    <w:rsid w:val="0037621D"/>
    <w:rsid w:val="003774C5"/>
    <w:rsid w:val="00384E7A"/>
    <w:rsid w:val="00390F9B"/>
    <w:rsid w:val="003A2060"/>
    <w:rsid w:val="003B7E39"/>
    <w:rsid w:val="003C3D94"/>
    <w:rsid w:val="003D2334"/>
    <w:rsid w:val="003D2550"/>
    <w:rsid w:val="003F0033"/>
    <w:rsid w:val="004156D7"/>
    <w:rsid w:val="0043030B"/>
    <w:rsid w:val="00443550"/>
    <w:rsid w:val="004510D8"/>
    <w:rsid w:val="00453F37"/>
    <w:rsid w:val="004608EC"/>
    <w:rsid w:val="00462CAF"/>
    <w:rsid w:val="00463548"/>
    <w:rsid w:val="004667B0"/>
    <w:rsid w:val="00472DB0"/>
    <w:rsid w:val="00474F73"/>
    <w:rsid w:val="00475631"/>
    <w:rsid w:val="004764C0"/>
    <w:rsid w:val="004A1CE1"/>
    <w:rsid w:val="004A6A36"/>
    <w:rsid w:val="004B3719"/>
    <w:rsid w:val="004C1353"/>
    <w:rsid w:val="004D732D"/>
    <w:rsid w:val="004F36B0"/>
    <w:rsid w:val="004F7C06"/>
    <w:rsid w:val="0050027F"/>
    <w:rsid w:val="005146C9"/>
    <w:rsid w:val="00527B29"/>
    <w:rsid w:val="00530C38"/>
    <w:rsid w:val="00540697"/>
    <w:rsid w:val="00547F1B"/>
    <w:rsid w:val="005633EE"/>
    <w:rsid w:val="005C6527"/>
    <w:rsid w:val="005D0066"/>
    <w:rsid w:val="005E4FA1"/>
    <w:rsid w:val="005F2BE9"/>
    <w:rsid w:val="005F578C"/>
    <w:rsid w:val="006004DE"/>
    <w:rsid w:val="00614172"/>
    <w:rsid w:val="006148DE"/>
    <w:rsid w:val="00617C10"/>
    <w:rsid w:val="00620173"/>
    <w:rsid w:val="00621551"/>
    <w:rsid w:val="0062437C"/>
    <w:rsid w:val="00627ECF"/>
    <w:rsid w:val="00631EC6"/>
    <w:rsid w:val="006354AC"/>
    <w:rsid w:val="0064628F"/>
    <w:rsid w:val="0065246C"/>
    <w:rsid w:val="0067096E"/>
    <w:rsid w:val="006714AB"/>
    <w:rsid w:val="006741C0"/>
    <w:rsid w:val="0068386E"/>
    <w:rsid w:val="00690F49"/>
    <w:rsid w:val="00694CF0"/>
    <w:rsid w:val="006A5B0F"/>
    <w:rsid w:val="006B607A"/>
    <w:rsid w:val="006E792F"/>
    <w:rsid w:val="006F03D8"/>
    <w:rsid w:val="006F78DD"/>
    <w:rsid w:val="00712C98"/>
    <w:rsid w:val="00716C05"/>
    <w:rsid w:val="00734E76"/>
    <w:rsid w:val="00747773"/>
    <w:rsid w:val="00750B67"/>
    <w:rsid w:val="00751820"/>
    <w:rsid w:val="00762223"/>
    <w:rsid w:val="00765545"/>
    <w:rsid w:val="007865F7"/>
    <w:rsid w:val="00786A59"/>
    <w:rsid w:val="00787935"/>
    <w:rsid w:val="00794639"/>
    <w:rsid w:val="007B441D"/>
    <w:rsid w:val="007C3988"/>
    <w:rsid w:val="007D20AB"/>
    <w:rsid w:val="007D57F2"/>
    <w:rsid w:val="007E7D41"/>
    <w:rsid w:val="007F3542"/>
    <w:rsid w:val="0081245E"/>
    <w:rsid w:val="00815937"/>
    <w:rsid w:val="00824DBA"/>
    <w:rsid w:val="00830CAD"/>
    <w:rsid w:val="0084420D"/>
    <w:rsid w:val="00856898"/>
    <w:rsid w:val="00867485"/>
    <w:rsid w:val="00887B30"/>
    <w:rsid w:val="00891DF7"/>
    <w:rsid w:val="008A0FA9"/>
    <w:rsid w:val="008A42A9"/>
    <w:rsid w:val="008A4912"/>
    <w:rsid w:val="008A4E11"/>
    <w:rsid w:val="008B7D57"/>
    <w:rsid w:val="008C3802"/>
    <w:rsid w:val="008C6A4A"/>
    <w:rsid w:val="008D2065"/>
    <w:rsid w:val="008E2AA6"/>
    <w:rsid w:val="008E7AF1"/>
    <w:rsid w:val="008F58DD"/>
    <w:rsid w:val="00906654"/>
    <w:rsid w:val="00912C36"/>
    <w:rsid w:val="00915661"/>
    <w:rsid w:val="00924168"/>
    <w:rsid w:val="009378EB"/>
    <w:rsid w:val="009416F1"/>
    <w:rsid w:val="00946B0F"/>
    <w:rsid w:val="00960735"/>
    <w:rsid w:val="00962C31"/>
    <w:rsid w:val="009753A1"/>
    <w:rsid w:val="00975F46"/>
    <w:rsid w:val="009926B7"/>
    <w:rsid w:val="009931C4"/>
    <w:rsid w:val="009B2999"/>
    <w:rsid w:val="009D7328"/>
    <w:rsid w:val="009E0694"/>
    <w:rsid w:val="009E2D18"/>
    <w:rsid w:val="009E6351"/>
    <w:rsid w:val="009F3F9C"/>
    <w:rsid w:val="00A03FEF"/>
    <w:rsid w:val="00A11E23"/>
    <w:rsid w:val="00A14129"/>
    <w:rsid w:val="00A439A2"/>
    <w:rsid w:val="00A556EB"/>
    <w:rsid w:val="00A56886"/>
    <w:rsid w:val="00A662BA"/>
    <w:rsid w:val="00A80406"/>
    <w:rsid w:val="00A87394"/>
    <w:rsid w:val="00AE3201"/>
    <w:rsid w:val="00B15B8A"/>
    <w:rsid w:val="00B27FB7"/>
    <w:rsid w:val="00B3789C"/>
    <w:rsid w:val="00B43EE0"/>
    <w:rsid w:val="00B45FC6"/>
    <w:rsid w:val="00B46B51"/>
    <w:rsid w:val="00B73CE5"/>
    <w:rsid w:val="00B81B60"/>
    <w:rsid w:val="00B91448"/>
    <w:rsid w:val="00B922E3"/>
    <w:rsid w:val="00B928C9"/>
    <w:rsid w:val="00B9303F"/>
    <w:rsid w:val="00B94587"/>
    <w:rsid w:val="00B9469B"/>
    <w:rsid w:val="00B94C26"/>
    <w:rsid w:val="00BA010D"/>
    <w:rsid w:val="00BA45C2"/>
    <w:rsid w:val="00BB6FF4"/>
    <w:rsid w:val="00BC2A18"/>
    <w:rsid w:val="00BC4A84"/>
    <w:rsid w:val="00BD4307"/>
    <w:rsid w:val="00BE1F12"/>
    <w:rsid w:val="00BF091A"/>
    <w:rsid w:val="00BF20FC"/>
    <w:rsid w:val="00BF7763"/>
    <w:rsid w:val="00C044AA"/>
    <w:rsid w:val="00C27EE6"/>
    <w:rsid w:val="00C362D4"/>
    <w:rsid w:val="00C56D51"/>
    <w:rsid w:val="00C6193F"/>
    <w:rsid w:val="00C7076F"/>
    <w:rsid w:val="00C75676"/>
    <w:rsid w:val="00CA4B56"/>
    <w:rsid w:val="00CC2C2E"/>
    <w:rsid w:val="00CC4700"/>
    <w:rsid w:val="00CD7AC4"/>
    <w:rsid w:val="00CE4B9E"/>
    <w:rsid w:val="00D20FF2"/>
    <w:rsid w:val="00D348C5"/>
    <w:rsid w:val="00D557D9"/>
    <w:rsid w:val="00D71858"/>
    <w:rsid w:val="00D759E3"/>
    <w:rsid w:val="00D81DE6"/>
    <w:rsid w:val="00D962CF"/>
    <w:rsid w:val="00DA3CDD"/>
    <w:rsid w:val="00DA5257"/>
    <w:rsid w:val="00DC1F72"/>
    <w:rsid w:val="00DD2C11"/>
    <w:rsid w:val="00DF67E3"/>
    <w:rsid w:val="00E05B53"/>
    <w:rsid w:val="00E270D2"/>
    <w:rsid w:val="00E366D4"/>
    <w:rsid w:val="00E466D6"/>
    <w:rsid w:val="00E52E79"/>
    <w:rsid w:val="00E5439B"/>
    <w:rsid w:val="00E60938"/>
    <w:rsid w:val="00E67453"/>
    <w:rsid w:val="00E74266"/>
    <w:rsid w:val="00E82708"/>
    <w:rsid w:val="00E964CE"/>
    <w:rsid w:val="00EA336B"/>
    <w:rsid w:val="00EF09BB"/>
    <w:rsid w:val="00F0471A"/>
    <w:rsid w:val="00F20DA6"/>
    <w:rsid w:val="00F222A6"/>
    <w:rsid w:val="00F30A0F"/>
    <w:rsid w:val="00F367E3"/>
    <w:rsid w:val="00F4619C"/>
    <w:rsid w:val="00F538D7"/>
    <w:rsid w:val="00F70C89"/>
    <w:rsid w:val="00F7620A"/>
    <w:rsid w:val="00F95D27"/>
    <w:rsid w:val="00FA23B9"/>
    <w:rsid w:val="00FA2F15"/>
    <w:rsid w:val="00FC3063"/>
    <w:rsid w:val="00FC4249"/>
    <w:rsid w:val="00FE017B"/>
    <w:rsid w:val="00FE5878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0D8B6"/>
  <w15:chartTrackingRefBased/>
  <w15:docId w15:val="{3E1AF7E8-7E53-F746-9A4D-1081B9F3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8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8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8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8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89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89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89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5689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8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5689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568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89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89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898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856898"/>
  </w:style>
  <w:style w:type="paragraph" w:customStyle="1" w:styleId="p1">
    <w:name w:val="p1"/>
    <w:basedOn w:val="Normal"/>
    <w:rsid w:val="008568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1</cp:revision>
  <dcterms:created xsi:type="dcterms:W3CDTF">2026-06-20T18:13:00Z</dcterms:created>
  <dcterms:modified xsi:type="dcterms:W3CDTF">2026-06-20T18:14:00Z</dcterms:modified>
</cp:coreProperties>
</file>